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BE1" w:rsidRPr="00737734" w:rsidRDefault="00327BE1" w:rsidP="00327BE1">
      <w:pPr>
        <w:rPr>
          <w:rFonts w:ascii="Times New Roman" w:hAnsi="Times New Roman" w:cs="Times New Roman"/>
          <w:szCs w:val="21"/>
        </w:rPr>
      </w:pPr>
      <w:r w:rsidRPr="00737734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737734">
        <w:rPr>
          <w:rFonts w:ascii="Times New Roman" w:hAnsi="Times New Roman" w:cs="Times New Roman"/>
          <w:b/>
          <w:szCs w:val="21"/>
        </w:rPr>
        <w:t xml:space="preserve">Table </w:t>
      </w:r>
      <w:proofErr w:type="gramStart"/>
      <w:r w:rsidRPr="00737734">
        <w:rPr>
          <w:rFonts w:ascii="Times New Roman" w:hAnsi="Times New Roman" w:cs="Times New Roman" w:hint="eastAsia"/>
          <w:b/>
          <w:szCs w:val="21"/>
        </w:rPr>
        <w:t>2</w:t>
      </w:r>
      <w:r w:rsidRPr="00737734">
        <w:rPr>
          <w:rFonts w:ascii="Times New Roman" w:hAnsi="Times New Roman" w:cs="Times New Roman" w:hint="eastAsia"/>
          <w:szCs w:val="21"/>
        </w:rPr>
        <w:t xml:space="preserve">  Details</w:t>
      </w:r>
      <w:proofErr w:type="gramEnd"/>
      <w:r w:rsidRPr="00737734">
        <w:rPr>
          <w:rFonts w:ascii="Times New Roman" w:hAnsi="Times New Roman" w:cs="Times New Roman" w:hint="eastAsia"/>
          <w:szCs w:val="21"/>
        </w:rPr>
        <w:t xml:space="preserve"> of verifying SNPs including </w:t>
      </w:r>
      <w:proofErr w:type="spellStart"/>
      <w:r w:rsidRPr="00737734">
        <w:rPr>
          <w:rFonts w:ascii="Times New Roman" w:hAnsi="Times New Roman" w:cs="Times New Roman" w:hint="eastAsia"/>
          <w:szCs w:val="21"/>
        </w:rPr>
        <w:t>isotig</w:t>
      </w:r>
      <w:proofErr w:type="spellEnd"/>
      <w:r w:rsidRPr="00737734">
        <w:rPr>
          <w:rFonts w:ascii="Times New Roman" w:hAnsi="Times New Roman" w:cs="Times New Roman" w:hint="eastAsia"/>
          <w:szCs w:val="21"/>
        </w:rPr>
        <w:t xml:space="preserve"> number existing SNPs, primer sequences, SNP position, and SNP types and number.</w:t>
      </w:r>
      <w:r w:rsidRPr="00737734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768" w:type="pct"/>
        <w:tblBorders>
          <w:top w:val="single" w:sz="6" w:space="0" w:color="auto"/>
          <w:bottom w:val="single" w:sz="6" w:space="0" w:color="auto"/>
        </w:tblBorders>
        <w:tblLook w:val="04A0"/>
      </w:tblPr>
      <w:tblGrid>
        <w:gridCol w:w="800"/>
        <w:gridCol w:w="3438"/>
        <w:gridCol w:w="976"/>
        <w:gridCol w:w="737"/>
        <w:gridCol w:w="737"/>
        <w:gridCol w:w="737"/>
        <w:gridCol w:w="707"/>
      </w:tblGrid>
      <w:tr w:rsidR="00327BE1" w:rsidRPr="00D441C2" w:rsidTr="007B72BA">
        <w:trPr>
          <w:trHeight w:val="288"/>
        </w:trPr>
        <w:tc>
          <w:tcPr>
            <w:tcW w:w="4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Isotig</w:t>
            </w:r>
            <w:proofErr w:type="spellEnd"/>
          </w:p>
        </w:tc>
        <w:tc>
          <w:tcPr>
            <w:tcW w:w="21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 (5’-3’)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358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NP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p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ber</w:t>
            </w:r>
          </w:p>
        </w:tc>
        <w:tc>
          <w:tcPr>
            <w:tcW w:w="43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0898</w:t>
            </w:r>
          </w:p>
        </w:tc>
        <w:tc>
          <w:tcPr>
            <w:tcW w:w="21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TCAGCGAAAGTGCCAGT</w:t>
            </w:r>
          </w:p>
        </w:tc>
        <w:tc>
          <w:tcPr>
            <w:tcW w:w="6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4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5</w:t>
            </w:r>
          </w:p>
        </w:tc>
        <w:tc>
          <w:tcPr>
            <w:tcW w:w="4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1</w:t>
            </w:r>
          </w:p>
        </w:tc>
        <w:tc>
          <w:tcPr>
            <w:tcW w:w="4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TTGAAGATGCCCGTGA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0136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GCCAACAGGGAAAAG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TCTCATGGATACCAGC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7615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ATTTGCGCTCTGGAG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/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CTTCGAGCTCTCTG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1437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ATTGCCAAGTCTGGAA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GGGGCTTTGTTTTG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1437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AAAACAAAGCCCCTG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CAAACTGCTCATACAG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1437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ACGGATGGTCTGCCAA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7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312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ATATGGAGCTCTGAT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7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9024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CAAAGTCCTCCTCTC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GCAAAAATTCCCAACT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7270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TTTGGGCTGATTTCTC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GTGCAAGAACCCATC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7270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GATTCGTAGGTGGCA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4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AAGTCCACCCTGACT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7472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CAAGAAGGGAAATGAA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2</w:t>
            </w: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CAGGGGATACTTGAC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6461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GTCACTTTTCAGCAGAC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TTTGCTCCCACCAAGA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330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CTCATTACGCCTGTGG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CTTCCCTAAAGGATGA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8253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TCTTCATGGGCAAAAC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CCATCCATTATGAAGA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2293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TGATAGACTGCAAGC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GGAAGTGGCCTTTCTG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6084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TCATCATCAGCGTAAG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GTACAGCTAATGCCCGT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4753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GCTCACTGACAAGAC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TGTGTCGCTTCCTCTG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852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GCATACCGACCTTCAC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5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GAGGGAGGCCGTACAT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9788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AGGCCAAAACGAACA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TGCCGGTCGTTAAT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4093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AACCGTCTGTCTCTC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GTGAGCACTTCAGGCTG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312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5916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CTTGGGGACATCTTC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ACCCCTTAGACCTGT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853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TCATCCTTGGGCTCTA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AGAGGATGGCTACAG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6657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CCCATTCTGATTGATG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GTGCAACATTTACCCT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79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TCTGGCGCCGTAGATA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1</w:t>
            </w: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TGCCATGATCTCCCAA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3866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TCGGTCAGGACATTCAG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GGCAATAACGACGAG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2491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TTAGGGGTGATGTGGT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/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714" w:type="pct"/>
            <w:gridSpan w:val="2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CCAGTAACATGTCTTGCA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3743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CCGTGGGGAGTTTGTT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CACAGACCTCCAATC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0466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AAGACTGCAAGTGGA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GACAGCACAGCCTGG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12449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TAGAAACCGAAGACGA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/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/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/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CATTCTTGCTGCTTGT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14074">
              <w:rPr>
                <w:rFonts w:ascii="Times New Roman" w:hAnsi="Times New Roman" w:cs="Times New Roman"/>
                <w:sz w:val="18"/>
                <w:szCs w:val="18"/>
              </w:rPr>
              <w:t>4535</w:t>
            </w:r>
          </w:p>
        </w:tc>
        <w:tc>
          <w:tcPr>
            <w:tcW w:w="21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ACATTTCCGCACCAAAT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5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/2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/4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27BE1" w:rsidRPr="00D441C2" w:rsidTr="007B72BA">
        <w:trPr>
          <w:trHeight w:val="288"/>
        </w:trPr>
        <w:tc>
          <w:tcPr>
            <w:tcW w:w="49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1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407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TGCTTGTGCAATCCAGT</w:t>
            </w:r>
          </w:p>
        </w:tc>
        <w:tc>
          <w:tcPr>
            <w:tcW w:w="6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27BE1" w:rsidRPr="00114074" w:rsidRDefault="00327BE1" w:rsidP="007B72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27BE1" w:rsidRPr="001A249B" w:rsidRDefault="00327BE1" w:rsidP="00327BE1">
      <w:pPr>
        <w:widowControl/>
        <w:jc w:val="left"/>
      </w:pPr>
    </w:p>
    <w:p w:rsidR="00B52F65" w:rsidRDefault="00B52F65"/>
    <w:sectPr w:rsidR="00B52F65" w:rsidSect="008730B0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BE1"/>
    <w:rsid w:val="00327BE1"/>
    <w:rsid w:val="00B52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27B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201</Characters>
  <Application>Microsoft Office Word</Application>
  <DocSecurity>0</DocSecurity>
  <Lines>18</Lines>
  <Paragraphs>5</Paragraphs>
  <ScaleCrop>false</ScaleCrop>
  <Company>微软中国</Company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6-25T08:09:00Z</dcterms:created>
  <dcterms:modified xsi:type="dcterms:W3CDTF">2013-06-25T08:09:00Z</dcterms:modified>
</cp:coreProperties>
</file>